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55C" w:rsidRPr="0077355C" w:rsidRDefault="0077355C" w:rsidP="003D2F46">
      <w:pPr>
        <w:spacing w:before="240" w:after="20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7355C"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</w:rPr>
        <w:t>Additional file 1</w:t>
      </w:r>
    </w:p>
    <w:p w:rsidR="003D2F46" w:rsidRDefault="003D2F46" w:rsidP="003D2F46">
      <w:pPr>
        <w:spacing w:before="240" w:after="20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217B79">
        <w:rPr>
          <w:rFonts w:ascii="Times New Roman" w:hAnsi="Times New Roman" w:cs="Times New Roman"/>
          <w:sz w:val="24"/>
          <w:szCs w:val="24"/>
        </w:rPr>
        <w:t>he dosiomic features</w:t>
      </w:r>
      <w:r>
        <w:rPr>
          <w:rFonts w:ascii="Times New Roman" w:hAnsi="Times New Roman" w:cs="Times New Roman"/>
          <w:sz w:val="24"/>
          <w:szCs w:val="24"/>
        </w:rPr>
        <w:t xml:space="preserve"> extracted from lung dose distribution and the results of </w:t>
      </w:r>
      <w:r w:rsidRPr="00217B79">
        <w:rPr>
          <w:rFonts w:ascii="Times New Roman" w:hAnsi="Times New Roman" w:cs="Times New Roman"/>
          <w:sz w:val="24"/>
          <w:szCs w:val="24"/>
        </w:rPr>
        <w:t>univariate logistic regress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536"/>
        <w:gridCol w:w="2064"/>
      </w:tblGrid>
      <w:tr w:rsidR="003D2F46" w:rsidTr="0086735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3D2F46" w:rsidRDefault="003D2F46" w:rsidP="002757FA">
            <w:pPr>
              <w:jc w:val="left"/>
            </w:pPr>
            <w:r>
              <w:rPr>
                <w:sz w:val="24"/>
                <w:szCs w:val="24"/>
              </w:rPr>
              <w:t>feature typ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3D2F46" w:rsidRPr="00FF51B2" w:rsidRDefault="003D2F46" w:rsidP="00867352">
            <w:r>
              <w:rPr>
                <w:sz w:val="24"/>
                <w:szCs w:val="24"/>
              </w:rPr>
              <w:t>features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:rsidR="003D2F46" w:rsidRDefault="003D2F46" w:rsidP="00867352">
            <w:r>
              <w:rPr>
                <w:sz w:val="24"/>
                <w:szCs w:val="24"/>
              </w:rPr>
              <w:t>Whether correlated with RP</w:t>
            </w:r>
          </w:p>
        </w:tc>
      </w:tr>
      <w:tr w:rsidR="003D2F46" w:rsidTr="00867352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0cGyROI </w:t>
            </w:r>
            <w:r>
              <w:rPr>
                <w:rFonts w:hint="eastAsia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hape featur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Elongation</w:t>
            </w:r>
          </w:p>
        </w:tc>
        <w:tc>
          <w:tcPr>
            <w:tcW w:w="2064" w:type="dxa"/>
            <w:tcBorders>
              <w:top w:val="single" w:sz="4" w:space="0" w:color="auto"/>
            </w:tcBorders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Flatnes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east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jor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Colum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Row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Sli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3DDiameter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sh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inor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pheric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Area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VolumeRatio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Voxel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0cGyROI</w:t>
            </w:r>
            <w:r>
              <w:rPr>
                <w:rFonts w:hint="eastAsia"/>
                <w:sz w:val="24"/>
                <w:szCs w:val="24"/>
              </w:rPr>
              <w:t xml:space="preserve"> s</w:t>
            </w:r>
            <w:r>
              <w:rPr>
                <w:sz w:val="24"/>
                <w:szCs w:val="24"/>
              </w:rPr>
              <w:t>hape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Elong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Flatnes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east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jor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Colum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Row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Sli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3DDiameter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sh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inorAxisLength</w:t>
            </w:r>
          </w:p>
        </w:tc>
        <w:tc>
          <w:tcPr>
            <w:tcW w:w="2064" w:type="dxa"/>
          </w:tcPr>
          <w:p w:rsidR="003D2F46" w:rsidRPr="00402645" w:rsidRDefault="003D2F46" w:rsidP="00867352">
            <w:pPr>
              <w:jc w:val="center"/>
              <w:rPr>
                <w:b/>
              </w:rPr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pheric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Area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VolumeRatio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Voxel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0cGyROI</w:t>
            </w:r>
            <w:r>
              <w:rPr>
                <w:rFonts w:hint="eastAsia"/>
                <w:sz w:val="24"/>
                <w:szCs w:val="24"/>
              </w:rPr>
              <w:t xml:space="preserve"> s</w:t>
            </w:r>
            <w:r>
              <w:rPr>
                <w:sz w:val="24"/>
                <w:szCs w:val="24"/>
              </w:rPr>
              <w:t>hape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Elong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Flatnes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east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jor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Colum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Row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2DDiameterSli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3DDiameter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sh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inorAxisLength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pheric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Area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rfaceVolumeRatio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VoxelVolum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order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10Percentil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90Percentil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Energ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nterquartileRan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Kurto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anAbsoluteDevi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a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edia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inimum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an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obustMeanAbsoluteDevi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ootMeanSquar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kewnes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TotalEnerg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LCM</w:t>
            </w:r>
            <w:r>
              <w:rPr>
                <w:sz w:val="24"/>
                <w:szCs w:val="24"/>
              </w:rPr>
              <w:t xml:space="preserve">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Autocorrel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JointAvera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ClusterPromine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ClusterShad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ClusterTendenc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Contrast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Correlatio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ifferenceAvera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ifference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ifference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JointEnerg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Joint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mc1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mc2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dm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dm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dn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Inverse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MaximumProbabil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m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umSquare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LRLM</w:t>
            </w:r>
            <w:r>
              <w:rPr>
                <w:sz w:val="24"/>
                <w:szCs w:val="24"/>
              </w:rPr>
              <w:t xml:space="preserve">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NonUniformityNormaliz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HighGrayLevelRun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ngRun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ngRun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ngRun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wGrayLevelRun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un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unLength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unLengthNonUniformityNormaliz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unPercenta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Run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hortRun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hortRun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hortRun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LSZM</w:t>
            </w:r>
            <w:r>
              <w:rPr>
                <w:sz w:val="24"/>
                <w:szCs w:val="24"/>
              </w:rPr>
              <w:t xml:space="preserve">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NonUniformityNormaliz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HighGrayLevelZone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Area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Area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Area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wGrayLevelZone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izeZone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izeZoneNonUniformityNormaliz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Area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Area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Area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Zone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ZonePercentag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Zone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 w:val="restart"/>
          </w:tcPr>
          <w:p w:rsidR="003D2F46" w:rsidRPr="000A081C" w:rsidRDefault="003D2F46" w:rsidP="002757FA">
            <w:pPr>
              <w:jc w:val="left"/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LDM</w:t>
            </w:r>
            <w:r>
              <w:rPr>
                <w:sz w:val="24"/>
                <w:szCs w:val="24"/>
              </w:rPr>
              <w:t xml:space="preserve"> features</w:t>
            </w: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ependenceEntrop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ependence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ependenceNonUniformityNormalized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Dependence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NonUniformity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GrayLevelVariance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Dependence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Dependence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bookmarkStart w:id="0" w:name="_GoBack"/>
            <w:bookmarkEnd w:id="0"/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argeDependence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Dependence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DependenceHigh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  <w:tr w:rsidR="003D2F46" w:rsidTr="00867352">
        <w:tc>
          <w:tcPr>
            <w:tcW w:w="1696" w:type="dxa"/>
            <w:vMerge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</w:p>
        </w:tc>
        <w:tc>
          <w:tcPr>
            <w:tcW w:w="4536" w:type="dxa"/>
          </w:tcPr>
          <w:p w:rsidR="003D2F46" w:rsidRPr="000A081C" w:rsidRDefault="003D2F46" w:rsidP="00867352">
            <w:pPr>
              <w:rPr>
                <w:sz w:val="24"/>
                <w:szCs w:val="24"/>
              </w:rPr>
            </w:pPr>
            <w:r w:rsidRPr="000A081C">
              <w:rPr>
                <w:sz w:val="24"/>
                <w:szCs w:val="24"/>
              </w:rPr>
              <w:t>SmallDependenceLowGrayLevelEmphasis</w:t>
            </w:r>
          </w:p>
        </w:tc>
        <w:tc>
          <w:tcPr>
            <w:tcW w:w="2064" w:type="dxa"/>
          </w:tcPr>
          <w:p w:rsidR="003D2F46" w:rsidRDefault="003D2F46" w:rsidP="00867352">
            <w:pPr>
              <w:jc w:val="center"/>
            </w:pPr>
            <w:r>
              <w:sym w:font="Wingdings 2" w:char="F050"/>
            </w:r>
          </w:p>
        </w:tc>
      </w:tr>
    </w:tbl>
    <w:p w:rsidR="00713FF3" w:rsidRDefault="00713FF3"/>
    <w:sectPr w:rsidR="0071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761D" w:rsidRDefault="0028761D" w:rsidP="003D2F46">
      <w:r>
        <w:separator/>
      </w:r>
    </w:p>
  </w:endnote>
  <w:endnote w:type="continuationSeparator" w:id="0">
    <w:p w:rsidR="0028761D" w:rsidRDefault="0028761D" w:rsidP="003D2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761D" w:rsidRDefault="0028761D" w:rsidP="003D2F46">
      <w:r>
        <w:separator/>
      </w:r>
    </w:p>
  </w:footnote>
  <w:footnote w:type="continuationSeparator" w:id="0">
    <w:p w:rsidR="0028761D" w:rsidRDefault="0028761D" w:rsidP="003D2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7AC"/>
    <w:rsid w:val="002757FA"/>
    <w:rsid w:val="0028761D"/>
    <w:rsid w:val="003D2F46"/>
    <w:rsid w:val="00713FF3"/>
    <w:rsid w:val="0077355C"/>
    <w:rsid w:val="0096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7A173E-2563-4293-B047-ED7C3B7C4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2F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F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F46"/>
    <w:rPr>
      <w:sz w:val="18"/>
      <w:szCs w:val="18"/>
    </w:rPr>
  </w:style>
  <w:style w:type="table" w:styleId="a5">
    <w:name w:val="Table Grid"/>
    <w:basedOn w:val="a1"/>
    <w:uiPriority w:val="39"/>
    <w:qFormat/>
    <w:rsid w:val="003D2F4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Shirley</dc:creator>
  <cp:keywords/>
  <dc:description/>
  <cp:lastModifiedBy>Bai Shirley</cp:lastModifiedBy>
  <cp:revision>4</cp:revision>
  <dcterms:created xsi:type="dcterms:W3CDTF">2023-09-21T05:03:00Z</dcterms:created>
  <dcterms:modified xsi:type="dcterms:W3CDTF">2023-09-21T05:05:00Z</dcterms:modified>
</cp:coreProperties>
</file>